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  <w:proofErr w:type="spellStart"/>
      <w:r>
        <w:rPr>
          <w:rFonts w:ascii="Raleway" w:hAnsi="Raleway"/>
          <w:color w:val="333399"/>
          <w:sz w:val="30"/>
          <w:szCs w:val="30"/>
        </w:rPr>
        <w:t>Additional</w:t>
      </w:r>
      <w:proofErr w:type="spellEnd"/>
      <w:r>
        <w:rPr>
          <w:rFonts w:ascii="Raleway" w:hAnsi="Raleway"/>
          <w:color w:val="333399"/>
          <w:sz w:val="30"/>
          <w:szCs w:val="30"/>
        </w:rPr>
        <w:t xml:space="preserve"> files</w:t>
      </w: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Pr="00D51D07" w:rsidRDefault="0089252E" w:rsidP="0089252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51D07">
        <w:rPr>
          <w:rFonts w:ascii="Arial" w:hAnsi="Arial" w:cs="Arial"/>
          <w:b/>
          <w:bCs/>
          <w:sz w:val="28"/>
          <w:szCs w:val="28"/>
          <w:lang w:val="en-US"/>
        </w:rPr>
        <w:t xml:space="preserve">Complete search strategy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(PubMed &amp; </w:t>
      </w:r>
      <w:proofErr w:type="spellStart"/>
      <w:r>
        <w:rPr>
          <w:rFonts w:ascii="Arial" w:hAnsi="Arial" w:cs="Arial"/>
          <w:b/>
          <w:bCs/>
          <w:sz w:val="28"/>
          <w:szCs w:val="28"/>
          <w:lang w:val="en-US"/>
        </w:rPr>
        <w:t>Embase</w:t>
      </w:r>
      <w:proofErr w:type="spellEnd"/>
      <w:r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p w:rsidR="0089252E" w:rsidRDefault="0089252E" w:rsidP="0089252E">
      <w:pPr>
        <w:rPr>
          <w:rFonts w:ascii="Arial" w:hAnsi="Arial" w:cs="Arial"/>
          <w:b/>
          <w:bCs/>
          <w:lang w:val="en-US"/>
        </w:rPr>
      </w:pPr>
    </w:p>
    <w:p w:rsidR="0089252E" w:rsidRPr="003D01EC" w:rsidRDefault="0089252E" w:rsidP="0089252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PubMed:</w:t>
      </w:r>
    </w:p>
    <w:p w:rsidR="0089252E" w:rsidRDefault="0089252E" w:rsidP="0089252E">
      <w:pPr>
        <w:rPr>
          <w:rFonts w:ascii="Arial" w:hAnsi="Arial" w:cs="Arial"/>
          <w:lang w:val="en-US"/>
        </w:rPr>
      </w:pPr>
    </w:p>
    <w:p w:rsidR="0089252E" w:rsidRPr="003D01EC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(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io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rucia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io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rucia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construc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 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io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rucia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njurie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ACL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a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ACL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upt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ACL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nj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ACL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construc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io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rucia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construc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io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rucia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nj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thlete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port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thlet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spor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)</w:t>
      </w:r>
    </w:p>
    <w:p w:rsidR="0089252E" w:rsidRPr="003D01EC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D</w:t>
      </w:r>
    </w:p>
    <w:p w:rsidR="0089252E" w:rsidRPr="003D01EC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(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nodesi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node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extra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rticula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node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o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ugmenta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o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o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complex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o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truct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terolater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igament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construc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odified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emaire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Lemaire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roced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Lemaire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extra-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rticula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roced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) </w:t>
      </w:r>
    </w:p>
    <w:p w:rsidR="0089252E" w:rsidRPr="003D01EC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D</w:t>
      </w: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("Return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o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port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"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atient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ported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Outcom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asure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"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Mesh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atient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ported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outcom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PROM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ROMs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clinical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outcome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gne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egne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core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return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o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por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return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o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lay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sump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o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por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resumption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o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lay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pre-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njur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performance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level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ctivity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level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] OR 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pivoting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spor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pivot shif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 OR pivot shift test*[</w:t>
      </w:r>
      <w:proofErr w:type="spellStart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tiab</w:t>
      </w:r>
      <w:proofErr w:type="spellEnd"/>
      <w:r w:rsidRPr="003D01EC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])</w:t>
      </w: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p w:rsidR="0089252E" w:rsidRPr="003D01EC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3D01EC">
        <w:rPr>
          <w:rFonts w:ascii="Arial" w:hAnsi="Arial" w:cs="Arial"/>
          <w:color w:val="000000" w:themeColor="text1"/>
          <w:sz w:val="24"/>
          <w:szCs w:val="24"/>
        </w:rPr>
        <w:lastRenderedPageBreak/>
        <w:t>Embase</w:t>
      </w:r>
      <w:proofErr w:type="spellEnd"/>
      <w:r w:rsidRPr="003D01EC">
        <w:rPr>
          <w:rFonts w:ascii="Arial" w:hAnsi="Arial" w:cs="Arial"/>
          <w:color w:val="000000" w:themeColor="text1"/>
          <w:sz w:val="24"/>
          <w:szCs w:val="24"/>
        </w:rPr>
        <w:t xml:space="preserve"> (OVID):</w:t>
      </w:r>
    </w:p>
    <w:p w:rsidR="0089252E" w:rsidRPr="001B7EC2" w:rsidRDefault="0089252E" w:rsidP="0089252E">
      <w:pPr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54"/>
        <w:gridCol w:w="851"/>
      </w:tblGrid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  <w:proofErr w:type="spellEnd"/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anterio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cruciat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liga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3935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anterio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cruciat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ligament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reconstruction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5961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exp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anterior cruciate ligament inju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3693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((anterior cruciate ligament* or ACL) adj3 (tear*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rupt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* or reconstruct*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inj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*)).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i,ab,kf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26185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exp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athlete/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exp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sport/ or (athlete* or sport*).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i,ab,kf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337190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 or 2 or 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363546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tenodesis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2477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(lateral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enodes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* or lateral extra articula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enodes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* or anterolateral augmentation* or anterolateral ligament* or anterolateral complex* or anterolateral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struct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* or anterolateral ligament reconstruction* or modified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Lemair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Lemair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proced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Lemair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or extra-articula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proced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*).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i,ab,kf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347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3480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return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to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spor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6103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((return* or resumption*) adj3 (sport* or play*)).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i,ab,kf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1846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exp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patient-reported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outcome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56451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(patient reported outcome* or PROM or PROMs or clinical outcome*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egne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egne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 xml:space="preserve"> score* or pre-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injur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* or performance* or level or activity level* or pivoting sport* or pivot shift* or pivot shift test*).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ti,ab,kf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5230898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5250120</w:t>
            </w:r>
          </w:p>
        </w:tc>
      </w:tr>
      <w:tr w:rsidR="0089252E" w:rsidRPr="00BF0275" w:rsidTr="0022389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6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and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9 </w:t>
            </w:r>
            <w:proofErr w:type="spellStart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and</w:t>
            </w:r>
            <w:proofErr w:type="spellEnd"/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 xml:space="preserve">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9252E" w:rsidRPr="00BF0275" w:rsidRDefault="0089252E" w:rsidP="00223892">
            <w:pPr>
              <w:spacing w:line="360" w:lineRule="atLeast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 w:rsidRPr="00BF0275">
              <w:rPr>
                <w:rFonts w:ascii="Helvetica" w:hAnsi="Helvetica" w:cs="Helvetica"/>
                <w:color w:val="353535"/>
                <w:sz w:val="18"/>
                <w:szCs w:val="18"/>
              </w:rPr>
              <w:t>834</w:t>
            </w:r>
          </w:p>
        </w:tc>
      </w:tr>
    </w:tbl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  <w:r>
        <w:rPr>
          <w:rFonts w:ascii="Raleway" w:hAnsi="Raleway"/>
          <w:color w:val="333399"/>
          <w:sz w:val="30"/>
          <w:szCs w:val="30"/>
        </w:rPr>
        <w:lastRenderedPageBreak/>
        <w:t>Risk of bias assessment:</w:t>
      </w:r>
    </w:p>
    <w:p w:rsidR="0089252E" w:rsidRDefault="0089252E" w:rsidP="0089252E">
      <w:pPr>
        <w:pStyle w:val="Kop1"/>
        <w:shd w:val="clear" w:color="auto" w:fill="FFFFFF"/>
        <w:spacing w:before="0" w:beforeAutospacing="0" w:after="60" w:afterAutospacing="0"/>
        <w:rPr>
          <w:rFonts w:ascii="Raleway" w:hAnsi="Raleway"/>
          <w:color w:val="333399"/>
          <w:sz w:val="30"/>
          <w:szCs w:val="30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13F78D51" wp14:editId="1AF50A36">
            <wp:simplePos x="0" y="0"/>
            <wp:positionH relativeFrom="column">
              <wp:posOffset>931545</wp:posOffset>
            </wp:positionH>
            <wp:positionV relativeFrom="paragraph">
              <wp:posOffset>55579</wp:posOffset>
            </wp:positionV>
            <wp:extent cx="3782060" cy="3200400"/>
            <wp:effectExtent l="0" t="0" r="2540" b="0"/>
            <wp:wrapSquare wrapText="bothSides"/>
            <wp:docPr id="522306371" name="Picture 3" descr="A chart with red and green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408243" name="Picture 3" descr="A chart with red and green circl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06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252E" w:rsidRPr="007E6057" w:rsidRDefault="0089252E" w:rsidP="0089252E"/>
    <w:p w:rsidR="0089252E" w:rsidRPr="007E6057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>Figure 2: Critical appraisal of the included randomized controlled trials according to the RoB2 checklist</w:t>
      </w:r>
    </w:p>
    <w:p w:rsidR="0089252E" w:rsidRPr="009B316D" w:rsidRDefault="0089252E" w:rsidP="0089252E">
      <w:pPr>
        <w:rPr>
          <w:lang w:val="en-US"/>
        </w:rPr>
      </w:pPr>
    </w:p>
    <w:p w:rsidR="0089252E" w:rsidRDefault="0089252E" w:rsidP="0089252E">
      <w:r>
        <w:rPr>
          <w:noProof/>
          <w:lang w:eastAsia="nl-NL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45956C6B" wp14:editId="106D248F">
            <wp:simplePos x="0" y="0"/>
            <wp:positionH relativeFrom="column">
              <wp:posOffset>293370</wp:posOffset>
            </wp:positionH>
            <wp:positionV relativeFrom="paragraph">
              <wp:posOffset>84322</wp:posOffset>
            </wp:positionV>
            <wp:extent cx="5078095" cy="4095750"/>
            <wp:effectExtent l="0" t="0" r="1905" b="6350"/>
            <wp:wrapSquare wrapText="bothSides"/>
            <wp:docPr id="1306008996" name="Picture 3" descr="A chart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106774" name="Picture 3" descr="A chart of a number of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095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252E" w:rsidRPr="007E6057" w:rsidRDefault="0089252E" w:rsidP="0089252E"/>
    <w:p w:rsidR="0089252E" w:rsidRPr="007E6057" w:rsidRDefault="0089252E" w:rsidP="0089252E"/>
    <w:p w:rsidR="0089252E" w:rsidRPr="007E6057" w:rsidRDefault="0089252E" w:rsidP="0089252E"/>
    <w:p w:rsidR="0089252E" w:rsidRPr="007E6057" w:rsidRDefault="0089252E" w:rsidP="0089252E"/>
    <w:p w:rsidR="0089252E" w:rsidRPr="007E6057" w:rsidRDefault="0089252E" w:rsidP="0089252E"/>
    <w:p w:rsidR="0089252E" w:rsidRPr="007E6057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Default="0089252E" w:rsidP="0089252E"/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>Figure 3: Critical appraisal of the included non-randomized controlled trials according to the ROBINS-1 checklist.</w:t>
      </w:r>
    </w:p>
    <w:p w:rsidR="0089252E" w:rsidRDefault="0089252E" w:rsidP="0089252E">
      <w:pPr>
        <w:rPr>
          <w:rFonts w:ascii="Arial" w:hAnsi="Arial" w:cs="Arial"/>
        </w:rPr>
      </w:pPr>
    </w:p>
    <w:p w:rsidR="0089252E" w:rsidRPr="00920EB4" w:rsidRDefault="0089252E" w:rsidP="0089252E">
      <w:pPr>
        <w:rPr>
          <w:rFonts w:ascii="Arial" w:hAnsi="Arial" w:cs="Arial"/>
        </w:rPr>
      </w:pPr>
    </w:p>
    <w:p w:rsidR="0089252E" w:rsidRDefault="0089252E" w:rsidP="0089252E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:rsidR="0089252E" w:rsidRPr="00D51D07" w:rsidRDefault="0089252E" w:rsidP="0089252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51D07">
        <w:rPr>
          <w:rFonts w:ascii="Arial" w:hAnsi="Arial" w:cs="Arial"/>
          <w:b/>
          <w:bCs/>
          <w:sz w:val="28"/>
          <w:szCs w:val="28"/>
          <w:lang w:val="en-US"/>
        </w:rPr>
        <w:t>Sensitivity analyses</w:t>
      </w:r>
    </w:p>
    <w:p w:rsidR="0089252E" w:rsidRDefault="0089252E" w:rsidP="0089252E">
      <w:pPr>
        <w:rPr>
          <w:rFonts w:ascii="Arial" w:hAnsi="Arial" w:cs="Arial"/>
          <w:color w:val="FF0000"/>
        </w:rPr>
      </w:pPr>
    </w:p>
    <w:tbl>
      <w:tblPr>
        <w:tblpPr w:leftFromText="180" w:rightFromText="180" w:vertAnchor="page" w:horzAnchor="margin" w:tblpXSpec="center" w:tblpY="2327"/>
        <w:tblW w:w="9725" w:type="dxa"/>
        <w:tblLook w:val="04A0" w:firstRow="1" w:lastRow="0" w:firstColumn="1" w:lastColumn="0" w:noHBand="0" w:noVBand="1"/>
      </w:tblPr>
      <w:tblGrid>
        <w:gridCol w:w="2725"/>
        <w:gridCol w:w="1500"/>
        <w:gridCol w:w="2621"/>
        <w:gridCol w:w="1448"/>
        <w:gridCol w:w="1431"/>
      </w:tblGrid>
      <w:tr w:rsidR="0089252E" w:rsidTr="00223892">
        <w:trPr>
          <w:trHeight w:val="439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egner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MD (95%CI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-0.12; 0.7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</w:t>
            </w: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(-0.01; 0.5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-0.13; 1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15; 0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%</w:t>
            </w:r>
          </w:p>
        </w:tc>
      </w:tr>
      <w:tr w:rsidR="0089252E" w:rsidTr="00223892">
        <w:trPr>
          <w:trHeight w:val="439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 xml:space="preserve">Table 3: Sensitivity analyses comparing the results from RCT’s with results from non-RCT’s on the postoperative </w:t>
      </w:r>
      <w:proofErr w:type="spellStart"/>
      <w:r w:rsidRPr="009B316D">
        <w:rPr>
          <w:rFonts w:ascii="Arial" w:hAnsi="Arial" w:cs="Arial"/>
          <w:iCs/>
          <w:sz w:val="18"/>
          <w:szCs w:val="18"/>
          <w:lang w:val="en-US"/>
        </w:rPr>
        <w:t>Tegner</w:t>
      </w:r>
      <w:proofErr w:type="spellEnd"/>
      <w:r w:rsidRPr="009B316D">
        <w:rPr>
          <w:rFonts w:ascii="Arial" w:hAnsi="Arial" w:cs="Arial"/>
          <w:iCs/>
          <w:sz w:val="18"/>
          <w:szCs w:val="18"/>
          <w:lang w:val="en-US"/>
        </w:rPr>
        <w:t xml:space="preserve"> score. </w:t>
      </w: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tbl>
      <w:tblPr>
        <w:tblW w:w="9860" w:type="dxa"/>
        <w:tblInd w:w="-472" w:type="dxa"/>
        <w:tblLook w:val="04A0" w:firstRow="1" w:lastRow="0" w:firstColumn="1" w:lastColumn="0" w:noHBand="0" w:noVBand="1"/>
      </w:tblPr>
      <w:tblGrid>
        <w:gridCol w:w="2762"/>
        <w:gridCol w:w="1521"/>
        <w:gridCol w:w="2658"/>
        <w:gridCol w:w="1468"/>
        <w:gridCol w:w="1451"/>
      </w:tblGrid>
      <w:tr w:rsidR="0089252E" w:rsidTr="00223892">
        <w:trPr>
          <w:trHeight w:val="411"/>
        </w:trPr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TS PRE INJURY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RR (95%CI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 (0.78; 2.06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3; 1.3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2; 1.2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89252E" w:rsidTr="00223892">
        <w:trPr>
          <w:trHeight w:val="411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 xml:space="preserve">Table 4: Sensitivity analyses comparing the results from RCT’s with results from non-RCT’s on the return to preinjury level of sport. </w:t>
      </w: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tbl>
      <w:tblPr>
        <w:tblW w:w="10164" w:type="dxa"/>
        <w:tblInd w:w="-559" w:type="dxa"/>
        <w:tblLook w:val="04A0" w:firstRow="1" w:lastRow="0" w:firstColumn="1" w:lastColumn="0" w:noHBand="0" w:noVBand="1"/>
      </w:tblPr>
      <w:tblGrid>
        <w:gridCol w:w="2848"/>
        <w:gridCol w:w="1568"/>
        <w:gridCol w:w="2740"/>
        <w:gridCol w:w="1513"/>
        <w:gridCol w:w="1495"/>
      </w:tblGrid>
      <w:tr w:rsidR="0089252E" w:rsidTr="00223892">
        <w:trPr>
          <w:trHeight w:val="465"/>
        </w:trPr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RT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RR (95%CI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0.89; 1.2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87; 1.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90; 1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0; 1.3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</w:tr>
      <w:tr w:rsidR="0089252E" w:rsidTr="00223892">
        <w:trPr>
          <w:trHeight w:val="465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 xml:space="preserve">Table 5: Sensitivity analyses comparing the results from RCT’s with results from non-RCT’s on the return to sport. </w:t>
      </w: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tbl>
      <w:tblPr>
        <w:tblW w:w="10099" w:type="dxa"/>
        <w:tblInd w:w="-580" w:type="dxa"/>
        <w:tblLook w:val="04A0" w:firstRow="1" w:lastRow="0" w:firstColumn="1" w:lastColumn="0" w:noHBand="0" w:noVBand="1"/>
      </w:tblPr>
      <w:tblGrid>
        <w:gridCol w:w="2830"/>
        <w:gridCol w:w="1557"/>
        <w:gridCol w:w="2722"/>
        <w:gridCol w:w="1504"/>
        <w:gridCol w:w="1486"/>
      </w:tblGrid>
      <w:tr w:rsidR="0089252E" w:rsidTr="00223892">
        <w:trPr>
          <w:trHeight w:val="461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rupture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R (95%CI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color w:val="000000"/>
              </w:rPr>
              <w:t>value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14; 0.6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28; 0.7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ivoting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17; 0.6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17; 0.8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1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>Table 6: Sensitivity analyses comparing the results from RCT’s with results from non-RCT’s on the re-rupture rate.</w:t>
      </w: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  <w:bookmarkStart w:id="0" w:name="_GoBack"/>
      <w:bookmarkEnd w:id="0"/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tbl>
      <w:tblPr>
        <w:tblW w:w="10180" w:type="dxa"/>
        <w:tblInd w:w="-567" w:type="dxa"/>
        <w:tblLook w:val="04A0" w:firstRow="1" w:lastRow="0" w:firstColumn="1" w:lastColumn="0" w:noHBand="0" w:noVBand="1"/>
      </w:tblPr>
      <w:tblGrid>
        <w:gridCol w:w="3720"/>
        <w:gridCol w:w="1300"/>
        <w:gridCol w:w="2560"/>
        <w:gridCol w:w="1300"/>
        <w:gridCol w:w="1300"/>
      </w:tblGrid>
      <w:tr w:rsidR="0089252E" w:rsidTr="00223892">
        <w:trPr>
          <w:trHeight w:val="46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R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R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rigin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3; 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87; 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t 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 (0.93; 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92; 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>Table 7: Sensitivity analyses comparing the results from the original sample size with results from population available at the last follow up (return to sport).</w:t>
      </w: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BD4C8D" w:rsidRDefault="0089252E" w:rsidP="0089252E">
      <w:pPr>
        <w:rPr>
          <w:rFonts w:ascii="Arial" w:hAnsi="Arial" w:cs="Arial"/>
          <w:iCs/>
          <w:lang w:val="en-US"/>
        </w:rPr>
      </w:pPr>
    </w:p>
    <w:tbl>
      <w:tblPr>
        <w:tblW w:w="10180" w:type="dxa"/>
        <w:tblInd w:w="-567" w:type="dxa"/>
        <w:tblLook w:val="04A0" w:firstRow="1" w:lastRow="0" w:firstColumn="1" w:lastColumn="0" w:noHBand="0" w:noVBand="1"/>
      </w:tblPr>
      <w:tblGrid>
        <w:gridCol w:w="3720"/>
        <w:gridCol w:w="1300"/>
        <w:gridCol w:w="2560"/>
        <w:gridCol w:w="1300"/>
        <w:gridCol w:w="1300"/>
      </w:tblGrid>
      <w:tr w:rsidR="0089252E" w:rsidTr="00223892">
        <w:trPr>
          <w:trHeight w:val="46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TS PRE INJU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studi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ol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R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1.05; 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2; 1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pula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t 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sz w:val="20"/>
                <w:szCs w:val="20"/>
              </w:rPr>
            </w:pP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1.04; 1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</w:rPr>
              <w:t>pivot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1.02; 1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</w:tr>
      <w:tr w:rsidR="0089252E" w:rsidTr="00223892">
        <w:trPr>
          <w:trHeight w:val="46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bgrou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52E" w:rsidRDefault="0089252E" w:rsidP="0022389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Pr="009B316D" w:rsidRDefault="0089252E" w:rsidP="0089252E">
      <w:pPr>
        <w:rPr>
          <w:rFonts w:ascii="Arial" w:hAnsi="Arial" w:cs="Arial"/>
          <w:iCs/>
          <w:sz w:val="18"/>
          <w:szCs w:val="18"/>
          <w:lang w:val="en-US"/>
        </w:rPr>
      </w:pPr>
      <w:r w:rsidRPr="009B316D">
        <w:rPr>
          <w:rFonts w:ascii="Arial" w:hAnsi="Arial" w:cs="Arial"/>
          <w:iCs/>
          <w:sz w:val="18"/>
          <w:szCs w:val="18"/>
          <w:lang w:val="en-US"/>
        </w:rPr>
        <w:t>Table 8: Sensitivity analyses comparing the results from the original sample size with results from population available at the last follow up (return to preinjury level of sport).</w:t>
      </w: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89252E" w:rsidRDefault="0089252E" w:rsidP="0089252E">
      <w:pPr>
        <w:rPr>
          <w:rFonts w:ascii="Arial" w:hAnsi="Arial" w:cs="Arial"/>
          <w:iCs/>
          <w:lang w:val="en-US"/>
        </w:rPr>
      </w:pPr>
    </w:p>
    <w:p w:rsidR="006C2E8E" w:rsidRDefault="006C2E8E"/>
    <w:sectPr w:rsidR="006C2E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aleway">
    <w:altName w:val="Times New Roman"/>
    <w:charset w:val="4D"/>
    <w:family w:val="auto"/>
    <w:pitch w:val="variable"/>
    <w:sig w:usb0="00000001" w:usb1="5000205B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2E"/>
    <w:rsid w:val="006C2E8E"/>
    <w:rsid w:val="0089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8DA5B"/>
  <w15:chartTrackingRefBased/>
  <w15:docId w15:val="{3A0D0195-AED5-404D-A45A-47665F5E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92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1">
    <w:name w:val="heading 1"/>
    <w:basedOn w:val="Standaard"/>
    <w:link w:val="Kop1Char"/>
    <w:uiPriority w:val="9"/>
    <w:qFormat/>
    <w:rsid w:val="008925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25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evoziekenhuis</Company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vliet, Guus</dc:creator>
  <cp:keywords/>
  <dc:description/>
  <cp:lastModifiedBy>Kerkvliet, Guus</cp:lastModifiedBy>
  <cp:revision>1</cp:revision>
  <dcterms:created xsi:type="dcterms:W3CDTF">2024-09-04T07:43:00Z</dcterms:created>
  <dcterms:modified xsi:type="dcterms:W3CDTF">2024-09-04T07:44:00Z</dcterms:modified>
</cp:coreProperties>
</file>